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7A7F" w:rsidRDefault="00507A7F" w:rsidP="00507A7F"/>
    <w:p w:rsidR="00507A7F" w:rsidRDefault="003C5AF6" w:rsidP="00507A7F">
      <w:r w:rsidRPr="003C5AF6">
        <w:rPr>
          <w:noProof/>
          <w:lang w:val="en-US" w:eastAsia="ko-KR"/>
        </w:rPr>
        <w:drawing>
          <wp:inline distT="0" distB="0" distL="0" distR="0" wp14:anchorId="2F893BC9" wp14:editId="1FEB3215">
            <wp:extent cx="5798247" cy="3783330"/>
            <wp:effectExtent l="0" t="0" r="0" b="7620"/>
            <wp:docPr id="6" name="그림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0156" cy="3784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5AF6" w:rsidRDefault="003C5AF6" w:rsidP="00507A7F"/>
    <w:p w:rsidR="003C5AF6" w:rsidRDefault="003C5AF6" w:rsidP="00507A7F">
      <w:r w:rsidRPr="003C5AF6">
        <w:rPr>
          <w:noProof/>
          <w:lang w:val="en-US" w:eastAsia="ko-KR"/>
        </w:rPr>
        <w:drawing>
          <wp:inline distT="0" distB="0" distL="0" distR="0" wp14:anchorId="0241665B" wp14:editId="4042EF17">
            <wp:extent cx="5731510" cy="3724275"/>
            <wp:effectExtent l="0" t="0" r="2540" b="9525"/>
            <wp:docPr id="7" name="그림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2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5AF6" w:rsidRDefault="003C5AF6" w:rsidP="00507A7F"/>
    <w:p w:rsidR="00A45B10" w:rsidRPr="00507A7F" w:rsidRDefault="00507A7F" w:rsidP="008E516C">
      <w:pPr>
        <w:jc w:val="both"/>
      </w:pPr>
      <w:r w:rsidRPr="00BE3144">
        <w:rPr>
          <w:rFonts w:hint="eastAsia"/>
        </w:rPr>
        <w:t>Fig</w:t>
      </w:r>
      <w:r w:rsidR="004E58DF">
        <w:rPr>
          <w:rFonts w:hint="eastAsia"/>
          <w:lang w:eastAsia="ko-KR"/>
        </w:rPr>
        <w:t>ure</w:t>
      </w:r>
      <w:r w:rsidR="004E58DF">
        <w:t xml:space="preserve"> </w:t>
      </w:r>
      <w:r w:rsidR="00AC53A2">
        <w:rPr>
          <w:rFonts w:hint="eastAsia"/>
          <w:lang w:eastAsia="ko-KR"/>
        </w:rPr>
        <w:t>S</w:t>
      </w:r>
      <w:r w:rsidR="00395359" w:rsidRPr="00181876">
        <w:rPr>
          <w:color w:val="000000" w:themeColor="text1"/>
          <w:lang w:val="en-US"/>
        </w:rPr>
        <w:t>7</w:t>
      </w:r>
      <w:r w:rsidRPr="00BE3144">
        <w:rPr>
          <w:rFonts w:hint="eastAsia"/>
        </w:rPr>
        <w:t xml:space="preserve">. </w:t>
      </w:r>
      <w:r w:rsidR="004B5561" w:rsidRPr="004B5561">
        <w:rPr>
          <w:rFonts w:ascii="AdvP42FAA2" w:hAnsi="AdvP42FAA2" w:cs="AdvP42FAA2"/>
          <w:sz w:val="18"/>
          <w:szCs w:val="18"/>
          <w:lang w:val="en-US" w:eastAsia="ko-KR"/>
        </w:rPr>
        <w:t>Changes in the reaction related to starch and sucrose metabolism in stems and leaves</w:t>
      </w:r>
      <w:r w:rsidR="008E516C" w:rsidRPr="008E516C">
        <w:rPr>
          <w:rFonts w:ascii="AdvP42FAA2" w:hAnsi="AdvP42FAA2" w:cs="AdvP42FAA2"/>
          <w:sz w:val="18"/>
          <w:szCs w:val="18"/>
          <w:lang w:val="en-US" w:eastAsia="ko-KR"/>
        </w:rPr>
        <w:t>. The metabolism of each previously selected DEG was analyzed using the KEGG mapper.</w:t>
      </w:r>
      <w:bookmarkStart w:id="0" w:name="_GoBack"/>
      <w:bookmarkEnd w:id="0"/>
    </w:p>
    <w:sectPr w:rsidR="00A45B10" w:rsidRPr="00507A7F" w:rsidSect="003C5AF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2705" w:rsidRDefault="008C2705" w:rsidP="004E58DF">
      <w:r>
        <w:separator/>
      </w:r>
    </w:p>
  </w:endnote>
  <w:endnote w:type="continuationSeparator" w:id="0">
    <w:p w:rsidR="008C2705" w:rsidRDefault="008C2705" w:rsidP="004E5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2FAA2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2705" w:rsidRDefault="008C2705" w:rsidP="004E58DF">
      <w:r>
        <w:separator/>
      </w:r>
    </w:p>
  </w:footnote>
  <w:footnote w:type="continuationSeparator" w:id="0">
    <w:p w:rsidR="008C2705" w:rsidRDefault="008C2705" w:rsidP="004E58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A7F"/>
    <w:rsid w:val="00265E8F"/>
    <w:rsid w:val="0028608A"/>
    <w:rsid w:val="002F4EB1"/>
    <w:rsid w:val="00312B92"/>
    <w:rsid w:val="00352164"/>
    <w:rsid w:val="00381666"/>
    <w:rsid w:val="00395359"/>
    <w:rsid w:val="003C5AF6"/>
    <w:rsid w:val="003D0E67"/>
    <w:rsid w:val="0046198B"/>
    <w:rsid w:val="00494255"/>
    <w:rsid w:val="004B5561"/>
    <w:rsid w:val="004E58DF"/>
    <w:rsid w:val="00507A7F"/>
    <w:rsid w:val="0068207A"/>
    <w:rsid w:val="007868E8"/>
    <w:rsid w:val="008C2705"/>
    <w:rsid w:val="008E516C"/>
    <w:rsid w:val="009B5666"/>
    <w:rsid w:val="00AC53A2"/>
    <w:rsid w:val="00AD3BE2"/>
    <w:rsid w:val="00C00343"/>
    <w:rsid w:val="00C07AD7"/>
    <w:rsid w:val="00D21BBE"/>
    <w:rsid w:val="00D9302D"/>
    <w:rsid w:val="00F23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71DFE2-3C27-492B-82F1-B80742D75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7A7F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58D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E58DF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a4">
    <w:name w:val="footer"/>
    <w:basedOn w:val="a"/>
    <w:link w:val="Char0"/>
    <w:uiPriority w:val="99"/>
    <w:unhideWhenUsed/>
    <w:rsid w:val="004E58D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E58DF"/>
    <w:rPr>
      <w:rFonts w:ascii="Times New Roman" w:hAnsi="Times New Roman" w:cs="Times New Roman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03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D0DFCE-A0DB-47A0-95DA-25C5ED193A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8-08-28T07:57:00Z</dcterms:created>
  <dcterms:modified xsi:type="dcterms:W3CDTF">2018-08-28T08:07:00Z</dcterms:modified>
</cp:coreProperties>
</file>